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4DB" w:rsidRPr="00813F59" w:rsidRDefault="00B104DB" w:rsidP="00B104DB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B104DB" w:rsidRDefault="00B104DB" w:rsidP="00B104DB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B104DB" w:rsidRDefault="00B104DB" w:rsidP="00B104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B104DB" w:rsidRDefault="00B104DB" w:rsidP="00B104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B104DB" w:rsidRPr="00BF11CB" w:rsidRDefault="00B104DB" w:rsidP="00B104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B104DB" w:rsidRPr="00BF11CB" w:rsidRDefault="00B104DB" w:rsidP="00B104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B104DB" w:rsidRDefault="00B104DB" w:rsidP="00B104D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104DB" w:rsidRDefault="00B104DB" w:rsidP="00B104D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104DB" w:rsidRDefault="00B104DB" w:rsidP="00B104D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104DB" w:rsidRDefault="00B104DB" w:rsidP="00B104D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104DB" w:rsidRPr="000724B6" w:rsidRDefault="00B104DB" w:rsidP="00B104D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B104DB" w:rsidRDefault="00B104DB" w:rsidP="00B104DB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B104DB" w:rsidRDefault="00B104DB" w:rsidP="00B104DB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B104DB" w:rsidRDefault="00B104DB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B104DB" w:rsidRPr="009D60B7" w:rsidRDefault="00B104DB" w:rsidP="00B104DB">
      <w:pPr>
        <w:spacing w:line="240" w:lineRule="auto"/>
        <w:ind w:left="-851" w:right="-897"/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9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Predicted values of different parameters for the motifs identified in CCD8 proteins using MEME suite.</w:t>
      </w:r>
    </w:p>
    <w:p w:rsidR="00B104DB" w:rsidRDefault="00B104DB" w:rsidP="00B104DB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31"/>
        <w:tblW w:w="106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10"/>
        <w:gridCol w:w="1134"/>
        <w:gridCol w:w="708"/>
        <w:gridCol w:w="851"/>
        <w:gridCol w:w="992"/>
        <w:gridCol w:w="6237"/>
      </w:tblGrid>
      <w:tr w:rsidR="00B104DB" w:rsidRPr="009D60B7" w:rsidTr="00E53B88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cou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d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velty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sensus </w:t>
            </w:r>
            <w:r w:rsidRPr="009D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motif</w:t>
            </w:r>
          </w:p>
        </w:tc>
      </w:tr>
      <w:tr w:rsidR="00B104DB" w:rsidRPr="009D60B7" w:rsidTr="00E53B88"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7.7e-72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B104DB" w:rsidRPr="009D60B7" w:rsidRDefault="00B104DB" w:rsidP="00E53B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</w:rPr>
              <w:t>HGRGMDMCSINPAHLGKEYRYAYACGARRPCNFPNTLTKIDLVEKTAKNW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.5e-726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pStyle w:val="HTMLPreformatted"/>
              <w:rPr>
                <w:rFonts w:ascii="Times New Roman" w:hAnsi="Times New Roman" w:cs="Times New Roman"/>
              </w:rPr>
            </w:pPr>
            <w:r w:rsidRPr="009D60B7">
              <w:rPr>
                <w:bCs/>
                <w:shd w:val="clear" w:color="auto" w:fill="FFFFFF"/>
              </w:rPr>
              <w:t>WVHSFPVTENYVVVPEMPLRYCAANLLRAEPTPLYKFQWHLESGSYMHVM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2.2e-555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</w:rPr>
              <w:t>DEEGRVTAIIADCCEHNADTSILDNLRLHNLRAFT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6.7e-645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  <w:shd w:val="clear" w:color="auto" w:fill="FFFFFF"/>
              </w:rPr>
              <w:t>EEDDGVAISMVSAKDGSGYALVLDAKSFKEIARAKFPYGLPYGLHCCWVP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 5.5e-618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pStyle w:val="HTMLPreformatted"/>
              <w:rPr>
                <w:rFonts w:ascii="Times New Roman" w:hAnsi="Times New Roman" w:cs="Times New Roman"/>
              </w:rPr>
            </w:pPr>
            <w:r w:rsidRPr="009D60B7">
              <w:rPr>
                <w:bCs/>
                <w:shd w:val="clear" w:color="auto" w:fill="FFFFFF"/>
              </w:rPr>
              <w:t>FSGNSLTDNSNTGVVRLGDGRVLCLTETVKGSIVVDPDTLDTVSKFEYED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2.7e-329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</w:rPr>
              <w:t>DVLTDARVGRFRIPLDGSPFGELEAALDP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.3e-275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  <w:shd w:val="clear" w:color="auto" w:fill="FFFFFF"/>
              </w:rPr>
              <w:t>IVASVEVPPFVTFHFINAYEE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9.6e-156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20"/>
                <w:szCs w:val="20"/>
                <w:shd w:val="clear" w:color="auto" w:fill="FFFFFF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  <w:shd w:val="clear" w:color="auto" w:fill="FFFFFF"/>
              </w:rPr>
              <w:t>EGAVPSEPYFVARPG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.0e-599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9D60B7">
              <w:rPr>
                <w:rFonts w:ascii="Courier New" w:hAnsi="Courier New" w:cs="Courier New"/>
                <w:bCs/>
                <w:sz w:val="19"/>
                <w:szCs w:val="19"/>
              </w:rPr>
              <w:t>TYLRNGPGLWDLGDYGFRHLFDGYATLVRVSFRDGRAVGAHRQIESEAYK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3.1e-575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</w:rPr>
              <w:t>LGGLIHSAHPIVTDTEFWTLIPDLIRPGYVVARMDAGSNERQFVGRVDCR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.7e-257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9D60B7">
              <w:rPr>
                <w:rFonts w:ascii="Courier New" w:hAnsi="Courier New" w:cs="Courier New"/>
                <w:bCs/>
                <w:sz w:val="19"/>
                <w:szCs w:val="19"/>
              </w:rPr>
              <w:t>RRHGKVCYREFSEVPKPDSFKSFVGQLAS</w:t>
            </w:r>
          </w:p>
        </w:tc>
      </w:tr>
      <w:tr w:rsidR="00B104DB" w:rsidRPr="009D60B7" w:rsidTr="00E53B88">
        <w:tc>
          <w:tcPr>
            <w:tcW w:w="710" w:type="dxa"/>
            <w:vAlign w:val="center"/>
          </w:tcPr>
          <w:p w:rsidR="00B104DB" w:rsidRPr="009D60B7" w:rsidRDefault="00B104DB" w:rsidP="00E53B8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.4e-250 </w:t>
            </w:r>
          </w:p>
        </w:tc>
        <w:tc>
          <w:tcPr>
            <w:tcW w:w="708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:rsidR="00B104DB" w:rsidRPr="009D60B7" w:rsidRDefault="00B104DB" w:rsidP="00E53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0B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37" w:type="dxa"/>
          </w:tcPr>
          <w:p w:rsidR="00B104DB" w:rsidRPr="009D60B7" w:rsidRDefault="00B104DB" w:rsidP="00E53B88">
            <w:pPr>
              <w:rPr>
                <w:rFonts w:ascii="Courier New" w:hAnsi="Courier New" w:cs="Courier New"/>
                <w:bCs/>
                <w:sz w:val="19"/>
                <w:szCs w:val="19"/>
              </w:rPr>
            </w:pPr>
            <w:r w:rsidRPr="009D60B7">
              <w:rPr>
                <w:rFonts w:ascii="Courier New" w:hAnsi="Courier New" w:cs="Courier New"/>
                <w:bCs/>
                <w:sz w:val="20"/>
                <w:szCs w:val="20"/>
                <w:shd w:val="clear" w:color="auto" w:fill="FFFFFF"/>
              </w:rPr>
              <w:t>ELVAWKSIRQERWEGALEVEGKLPTWLDG</w:t>
            </w:r>
          </w:p>
        </w:tc>
      </w:tr>
    </w:tbl>
    <w:p w:rsidR="00B104DB" w:rsidRPr="000724B6" w:rsidRDefault="00B104DB" w:rsidP="00B104DB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B104DB" w:rsidRPr="00BF11CB" w:rsidRDefault="00B104DB" w:rsidP="00B104DB">
      <w:pPr>
        <w:autoSpaceDE w:val="0"/>
        <w:autoSpaceDN w:val="0"/>
        <w:adjustRightInd w:val="0"/>
        <w:spacing w:line="240" w:lineRule="auto"/>
        <w:rPr>
          <w:rFonts w:ascii="Times New Roman" w:eastAsia="CIDFont+F4" w:hAnsi="Times New Roman"/>
          <w:b/>
          <w:sz w:val="24"/>
          <w:szCs w:val="24"/>
          <w:lang w:eastAsia="en-IN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B104DB"/>
    <w:rsid w:val="00097315"/>
    <w:rsid w:val="00B10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104DB"/>
    <w:rPr>
      <w:color w:val="0000FF"/>
      <w:u w:val="single"/>
    </w:rPr>
  </w:style>
  <w:style w:type="table" w:styleId="TableGrid">
    <w:name w:val="Table Grid"/>
    <w:basedOn w:val="TableNormal"/>
    <w:uiPriority w:val="59"/>
    <w:rsid w:val="00B104D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104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04DB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10</Characters>
  <Application>Microsoft Office Word</Application>
  <DocSecurity>0</DocSecurity>
  <Lines>9</Lines>
  <Paragraphs>2</Paragraphs>
  <ScaleCrop>false</ScaleCrop>
  <Company>Hewlett-Packard</Company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25:00Z</dcterms:created>
  <dcterms:modified xsi:type="dcterms:W3CDTF">2019-02-27T06:27:00Z</dcterms:modified>
</cp:coreProperties>
</file>